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165"/>
        <w:gridCol w:w="8185"/>
      </w:tblGrid>
      <w:tr w:rsidR="00D97EF3" w:rsidRPr="0022185C" w14:paraId="1BF2D149" w14:textId="77777777" w:rsidTr="00191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shd w:val="clear" w:color="auto" w:fill="E8E8E8" w:themeFill="background2"/>
            <w:vAlign w:val="center"/>
          </w:tcPr>
          <w:p w14:paraId="52E7A6B2" w14:textId="0F21521F" w:rsidR="00D97EF3" w:rsidRPr="0022185C" w:rsidRDefault="00D97EF3" w:rsidP="00191AC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2185C">
              <w:rPr>
                <w:rFonts w:ascii="Times New Roman" w:hAnsi="Times New Roman" w:cs="Times New Roman"/>
                <w:sz w:val="24"/>
                <w:szCs w:val="32"/>
              </w:rPr>
              <w:t>Primer sequences used in site-directed mutagenesis</w:t>
            </w:r>
          </w:p>
        </w:tc>
      </w:tr>
      <w:tr w:rsidR="00D97EF3" w:rsidRPr="0022185C" w14:paraId="3C71B167" w14:textId="77777777" w:rsidTr="00F051CB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D539018" w14:textId="1BD951F2" w:rsidR="00D97EF3" w:rsidRPr="0022185C" w:rsidRDefault="00D97EF3" w:rsidP="00F051C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2185C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Name</w:t>
            </w:r>
          </w:p>
        </w:tc>
        <w:tc>
          <w:tcPr>
            <w:tcW w:w="8185" w:type="dxa"/>
          </w:tcPr>
          <w:p w14:paraId="19CBD9DD" w14:textId="0E88C1A7" w:rsidR="00D97EF3" w:rsidRPr="00F051CB" w:rsidRDefault="0022185C" w:rsidP="00F05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F051CB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  <w:t xml:space="preserve">Primer </w:t>
            </w:r>
            <w:r w:rsidR="00D97EF3" w:rsidRPr="00F051CB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  <w:t>Sequence (</w:t>
            </w:r>
            <w:r w:rsidRPr="00F051CB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  <w:t>5</w:t>
            </w:r>
            <w:r w:rsidR="00D97EF3" w:rsidRPr="00F051CB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  <w:t>’</w:t>
            </w:r>
            <w:r w:rsidRPr="00F051CB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  <w:t xml:space="preserve"> to 3</w:t>
            </w:r>
            <w:r w:rsidR="00D97EF3" w:rsidRPr="00F051CB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  <w:t>’)</w:t>
            </w:r>
          </w:p>
        </w:tc>
      </w:tr>
      <w:tr w:rsidR="00D97EF3" w:rsidRPr="0022185C" w14:paraId="39BB5247" w14:textId="77777777" w:rsidTr="00F051CB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vAlign w:val="center"/>
          </w:tcPr>
          <w:p w14:paraId="70AF8625" w14:textId="494CDBB6" w:rsidR="00D97EF3" w:rsidRPr="00F051CB" w:rsidRDefault="00D97EF3" w:rsidP="00F051C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32"/>
              </w:rPr>
            </w:pPr>
            <w:r w:rsidRPr="00F051CB">
              <w:rPr>
                <w:rFonts w:ascii="Times New Roman" w:hAnsi="Times New Roman" w:cs="Times New Roman"/>
                <w:b w:val="0"/>
                <w:bCs w:val="0"/>
                <w:sz w:val="24"/>
                <w:szCs w:val="32"/>
              </w:rPr>
              <w:t>N320P</w:t>
            </w:r>
          </w:p>
        </w:tc>
        <w:tc>
          <w:tcPr>
            <w:tcW w:w="8185" w:type="dxa"/>
          </w:tcPr>
          <w:p w14:paraId="18BA2F75" w14:textId="3097A4CF" w:rsidR="0022185C" w:rsidRPr="0022185C" w:rsidRDefault="00D97EF3" w:rsidP="00F05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 w:rsidRPr="0022185C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F:</w:t>
            </w:r>
            <w:r w:rsidR="0022185C" w:rsidRPr="0022185C">
              <w:rPr>
                <w:rFonts w:ascii="Times New Roman" w:hAnsi="Times New Roman" w:cs="Times New Roman"/>
                <w:sz w:val="24"/>
                <w:szCs w:val="32"/>
              </w:rPr>
              <w:t xml:space="preserve"> CATGTTGCTGTACAAAACCTACGGATGGA</w:t>
            </w:r>
            <w:r w:rsidR="0022185C" w:rsidRPr="0022185C">
              <w:rPr>
                <w:rFonts w:ascii="Times New Roman" w:hAnsi="Times New Roman" w:cs="Times New Roman"/>
                <w:sz w:val="24"/>
                <w:szCs w:val="32"/>
                <w:u w:val="single"/>
              </w:rPr>
              <w:t>CCC</w:t>
            </w:r>
            <w:r w:rsidR="0022185C" w:rsidRPr="0022185C">
              <w:rPr>
                <w:rFonts w:ascii="Times New Roman" w:hAnsi="Times New Roman" w:cs="Times New Roman"/>
                <w:sz w:val="24"/>
                <w:szCs w:val="32"/>
              </w:rPr>
              <w:t>TGCACCTGTATTCCC</w:t>
            </w:r>
          </w:p>
        </w:tc>
      </w:tr>
      <w:tr w:rsidR="00D97EF3" w:rsidRPr="0022185C" w14:paraId="3A88A76D" w14:textId="77777777" w:rsidTr="00F051C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vAlign w:val="center"/>
          </w:tcPr>
          <w:p w14:paraId="62503F2A" w14:textId="77777777" w:rsidR="00D97EF3" w:rsidRPr="00F051CB" w:rsidRDefault="00D97EF3" w:rsidP="00F051C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32"/>
              </w:rPr>
            </w:pPr>
          </w:p>
        </w:tc>
        <w:tc>
          <w:tcPr>
            <w:tcW w:w="8185" w:type="dxa"/>
          </w:tcPr>
          <w:p w14:paraId="3B941223" w14:textId="67583AA7" w:rsidR="0022185C" w:rsidRPr="0022185C" w:rsidRDefault="00D97EF3" w:rsidP="00F05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 w:rsidRPr="0022185C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R:</w:t>
            </w:r>
            <w:r w:rsidR="0022185C" w:rsidRPr="0022185C">
              <w:rPr>
                <w:rFonts w:ascii="Times New Roman" w:hAnsi="Times New Roman" w:cs="Times New Roman"/>
                <w:sz w:val="24"/>
                <w:szCs w:val="32"/>
              </w:rPr>
              <w:t xml:space="preserve"> GGGAATACAGGTGCA</w:t>
            </w:r>
            <w:r w:rsidR="0022185C" w:rsidRPr="0022185C">
              <w:rPr>
                <w:rFonts w:ascii="Times New Roman" w:hAnsi="Times New Roman" w:cs="Times New Roman"/>
                <w:sz w:val="24"/>
                <w:szCs w:val="32"/>
                <w:u w:val="single"/>
              </w:rPr>
              <w:t>GGG</w:t>
            </w:r>
            <w:r w:rsidR="0022185C" w:rsidRPr="0022185C">
              <w:rPr>
                <w:rFonts w:ascii="Times New Roman" w:hAnsi="Times New Roman" w:cs="Times New Roman"/>
                <w:sz w:val="24"/>
                <w:szCs w:val="32"/>
              </w:rPr>
              <w:t>TCCATCCGTAGGTTTTGTACAGCAACATG</w:t>
            </w:r>
          </w:p>
        </w:tc>
      </w:tr>
      <w:tr w:rsidR="00EE7B3B" w:rsidRPr="0022185C" w14:paraId="3341B58E" w14:textId="77777777" w:rsidTr="00F051C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vAlign w:val="center"/>
          </w:tcPr>
          <w:p w14:paraId="278BCADA" w14:textId="14F42F9C" w:rsidR="00EE7B3B" w:rsidRPr="00F051CB" w:rsidRDefault="00EE7B3B" w:rsidP="00F051C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32"/>
              </w:rPr>
            </w:pPr>
            <w:r w:rsidRPr="00F051CB">
              <w:rPr>
                <w:rFonts w:ascii="Times New Roman" w:hAnsi="Times New Roman" w:cs="Times New Roman"/>
                <w:b w:val="0"/>
                <w:bCs w:val="0"/>
                <w:sz w:val="24"/>
                <w:szCs w:val="32"/>
              </w:rPr>
              <w:t>N320C</w:t>
            </w:r>
          </w:p>
        </w:tc>
        <w:tc>
          <w:tcPr>
            <w:tcW w:w="8185" w:type="dxa"/>
          </w:tcPr>
          <w:p w14:paraId="38F1E743" w14:textId="224D7E12" w:rsidR="0022185C" w:rsidRPr="0022185C" w:rsidRDefault="004634E1" w:rsidP="00F05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 w:rsidRPr="0022185C">
              <w:rPr>
                <w:rFonts w:ascii="Times New Roman" w:hAnsi="Times New Roman" w:cs="Times New Roman"/>
                <w:sz w:val="24"/>
                <w:szCs w:val="32"/>
              </w:rPr>
              <w:t>F: CATGTTGCTGTACAAAACCTACGGATGGA</w:t>
            </w:r>
            <w:r w:rsidRPr="0022185C">
              <w:rPr>
                <w:rFonts w:ascii="Times New Roman" w:hAnsi="Times New Roman" w:cs="Times New Roman"/>
                <w:sz w:val="24"/>
                <w:szCs w:val="32"/>
                <w:u w:val="single"/>
              </w:rPr>
              <w:t>TGC</w:t>
            </w:r>
            <w:r w:rsidRPr="0022185C">
              <w:rPr>
                <w:rFonts w:ascii="Times New Roman" w:hAnsi="Times New Roman" w:cs="Times New Roman"/>
                <w:sz w:val="24"/>
                <w:szCs w:val="32"/>
              </w:rPr>
              <w:t>TGCACCTGTATTCCC</w:t>
            </w:r>
          </w:p>
        </w:tc>
      </w:tr>
      <w:tr w:rsidR="00EE7B3B" w:rsidRPr="0022185C" w14:paraId="4349123A" w14:textId="77777777" w:rsidTr="00F051C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vAlign w:val="center"/>
          </w:tcPr>
          <w:p w14:paraId="7ADED59C" w14:textId="77777777" w:rsidR="00EE7B3B" w:rsidRPr="00F051CB" w:rsidRDefault="00EE7B3B" w:rsidP="00F051C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32"/>
              </w:rPr>
            </w:pPr>
          </w:p>
        </w:tc>
        <w:tc>
          <w:tcPr>
            <w:tcW w:w="8185" w:type="dxa"/>
          </w:tcPr>
          <w:p w14:paraId="51B5B762" w14:textId="3ED2C4FA" w:rsidR="0022185C" w:rsidRPr="0022185C" w:rsidRDefault="004634E1" w:rsidP="00F05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 w:rsidRPr="0022185C">
              <w:rPr>
                <w:rFonts w:ascii="Times New Roman" w:hAnsi="Times New Roman" w:cs="Times New Roman"/>
                <w:sz w:val="24"/>
                <w:szCs w:val="32"/>
              </w:rPr>
              <w:t>R: GGGAATACAGGTGCA</w:t>
            </w:r>
            <w:r w:rsidRPr="0022185C">
              <w:rPr>
                <w:rFonts w:ascii="Times New Roman" w:hAnsi="Times New Roman" w:cs="Times New Roman"/>
                <w:sz w:val="24"/>
                <w:szCs w:val="32"/>
                <w:u w:val="single"/>
              </w:rPr>
              <w:t>GCA</w:t>
            </w:r>
            <w:r w:rsidRPr="0022185C">
              <w:rPr>
                <w:rFonts w:ascii="Times New Roman" w:hAnsi="Times New Roman" w:cs="Times New Roman"/>
                <w:sz w:val="24"/>
                <w:szCs w:val="32"/>
              </w:rPr>
              <w:t>TCCATCCGTAGGTTTTGTACAGCAACATG</w:t>
            </w:r>
          </w:p>
        </w:tc>
      </w:tr>
      <w:tr w:rsidR="00EE7B3B" w:rsidRPr="0022185C" w14:paraId="060F3F1F" w14:textId="77777777" w:rsidTr="00F051C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vAlign w:val="center"/>
          </w:tcPr>
          <w:p w14:paraId="654D1CED" w14:textId="501E41B2" w:rsidR="00EE7B3B" w:rsidRPr="00F051CB" w:rsidRDefault="00EE7B3B" w:rsidP="00F051C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32"/>
              </w:rPr>
            </w:pPr>
            <w:r w:rsidRPr="00F051CB">
              <w:rPr>
                <w:rFonts w:ascii="Times New Roman" w:hAnsi="Times New Roman" w:cs="Times New Roman"/>
                <w:b w:val="0"/>
                <w:bCs w:val="0"/>
                <w:sz w:val="24"/>
                <w:szCs w:val="32"/>
              </w:rPr>
              <w:t>N320K</w:t>
            </w:r>
          </w:p>
        </w:tc>
        <w:tc>
          <w:tcPr>
            <w:tcW w:w="8185" w:type="dxa"/>
          </w:tcPr>
          <w:p w14:paraId="5A5B927A" w14:textId="3303F857" w:rsidR="0022185C" w:rsidRPr="0022185C" w:rsidRDefault="004634E1" w:rsidP="00F05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 w:rsidRPr="0022185C">
              <w:rPr>
                <w:rFonts w:ascii="Times New Roman" w:hAnsi="Times New Roman" w:cs="Times New Roman"/>
                <w:sz w:val="24"/>
                <w:szCs w:val="32"/>
              </w:rPr>
              <w:t>F: GCTGTACAAAACCTACGGATGGA</w:t>
            </w:r>
            <w:r w:rsidRPr="0022185C">
              <w:rPr>
                <w:rFonts w:ascii="Times New Roman" w:hAnsi="Times New Roman" w:cs="Times New Roman"/>
                <w:sz w:val="24"/>
                <w:szCs w:val="32"/>
                <w:u w:val="single"/>
              </w:rPr>
              <w:t>AAG</w:t>
            </w:r>
            <w:r w:rsidRPr="0022185C">
              <w:rPr>
                <w:rFonts w:ascii="Times New Roman" w:hAnsi="Times New Roman" w:cs="Times New Roman"/>
                <w:sz w:val="24"/>
                <w:szCs w:val="32"/>
              </w:rPr>
              <w:t>TGCACCTGTATTC</w:t>
            </w:r>
          </w:p>
        </w:tc>
      </w:tr>
      <w:tr w:rsidR="00EE7B3B" w:rsidRPr="0022185C" w14:paraId="632F63B3" w14:textId="77777777" w:rsidTr="00F051C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vAlign w:val="center"/>
          </w:tcPr>
          <w:p w14:paraId="11F531DA" w14:textId="77777777" w:rsidR="00EE7B3B" w:rsidRPr="00F051CB" w:rsidRDefault="00EE7B3B" w:rsidP="00F051C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32"/>
              </w:rPr>
            </w:pPr>
          </w:p>
        </w:tc>
        <w:tc>
          <w:tcPr>
            <w:tcW w:w="8185" w:type="dxa"/>
          </w:tcPr>
          <w:p w14:paraId="06862468" w14:textId="3A5AF4A0" w:rsidR="0022185C" w:rsidRPr="0022185C" w:rsidRDefault="004634E1" w:rsidP="00F05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 w:rsidRPr="0022185C">
              <w:rPr>
                <w:rFonts w:ascii="Times New Roman" w:hAnsi="Times New Roman" w:cs="Times New Roman"/>
                <w:sz w:val="24"/>
                <w:szCs w:val="32"/>
              </w:rPr>
              <w:t>R: GAATACAGGTGCA</w:t>
            </w:r>
            <w:r w:rsidRPr="0022185C">
              <w:rPr>
                <w:rFonts w:ascii="Times New Roman" w:hAnsi="Times New Roman" w:cs="Times New Roman"/>
                <w:sz w:val="24"/>
                <w:szCs w:val="32"/>
                <w:u w:val="single"/>
              </w:rPr>
              <w:t>CTT</w:t>
            </w:r>
            <w:r w:rsidRPr="0022185C">
              <w:rPr>
                <w:rFonts w:ascii="Times New Roman" w:hAnsi="Times New Roman" w:cs="Times New Roman"/>
                <w:sz w:val="24"/>
                <w:szCs w:val="32"/>
              </w:rPr>
              <w:t>TCCATCCGTAGGTTTTGTACAGC</w:t>
            </w:r>
          </w:p>
        </w:tc>
      </w:tr>
      <w:tr w:rsidR="00EE7B3B" w:rsidRPr="0022185C" w14:paraId="0517C01A" w14:textId="77777777" w:rsidTr="00F051C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vAlign w:val="center"/>
          </w:tcPr>
          <w:p w14:paraId="68282FFC" w14:textId="3EFE4A78" w:rsidR="00EE7B3B" w:rsidRPr="00F051CB" w:rsidRDefault="00EE7B3B" w:rsidP="00F051C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32"/>
              </w:rPr>
            </w:pPr>
            <w:r w:rsidRPr="00F051CB">
              <w:rPr>
                <w:rFonts w:ascii="Times New Roman" w:hAnsi="Times New Roman" w:cs="Times New Roman"/>
                <w:b w:val="0"/>
                <w:bCs w:val="0"/>
                <w:sz w:val="24"/>
                <w:szCs w:val="32"/>
              </w:rPr>
              <w:t>N320Q</w:t>
            </w:r>
          </w:p>
        </w:tc>
        <w:tc>
          <w:tcPr>
            <w:tcW w:w="8185" w:type="dxa"/>
          </w:tcPr>
          <w:p w14:paraId="68C5BE05" w14:textId="4E6781DB" w:rsidR="0022185C" w:rsidRPr="0022185C" w:rsidRDefault="00EE7B3B" w:rsidP="00F05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 w:rsidRPr="0022185C">
              <w:rPr>
                <w:rFonts w:ascii="Times New Roman" w:hAnsi="Times New Roman" w:cs="Times New Roman"/>
                <w:sz w:val="24"/>
                <w:szCs w:val="32"/>
              </w:rPr>
              <w:t>F: TGTTGCTGTACAAAACCTACGGATGGA</w:t>
            </w:r>
            <w:r w:rsidRPr="0022185C">
              <w:rPr>
                <w:rFonts w:ascii="Times New Roman" w:hAnsi="Times New Roman" w:cs="Times New Roman"/>
                <w:sz w:val="24"/>
                <w:szCs w:val="32"/>
                <w:u w:val="single"/>
              </w:rPr>
              <w:t>CAG</w:t>
            </w:r>
            <w:r w:rsidRPr="0022185C">
              <w:rPr>
                <w:rFonts w:ascii="Times New Roman" w:hAnsi="Times New Roman" w:cs="Times New Roman"/>
                <w:sz w:val="24"/>
                <w:szCs w:val="32"/>
              </w:rPr>
              <w:t>TGCACCTGTATTCC</w:t>
            </w:r>
          </w:p>
        </w:tc>
      </w:tr>
      <w:tr w:rsidR="00EE7B3B" w:rsidRPr="0022185C" w14:paraId="6B2E21F4" w14:textId="77777777" w:rsidTr="00F051C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6FEA41D4" w14:textId="77777777" w:rsidR="00EE7B3B" w:rsidRPr="0022185C" w:rsidRDefault="00EE7B3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185" w:type="dxa"/>
          </w:tcPr>
          <w:p w14:paraId="08EC4560" w14:textId="73ED7F54" w:rsidR="0022185C" w:rsidRPr="0022185C" w:rsidRDefault="00EE7B3B" w:rsidP="00F05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 w:rsidRPr="0022185C">
              <w:rPr>
                <w:rFonts w:ascii="Times New Roman" w:hAnsi="Times New Roman" w:cs="Times New Roman"/>
                <w:sz w:val="24"/>
                <w:szCs w:val="32"/>
              </w:rPr>
              <w:t>R: GGAATACAGGTGCA</w:t>
            </w:r>
            <w:r w:rsidRPr="0022185C">
              <w:rPr>
                <w:rFonts w:ascii="Times New Roman" w:hAnsi="Times New Roman" w:cs="Times New Roman"/>
                <w:sz w:val="24"/>
                <w:szCs w:val="32"/>
                <w:u w:val="single"/>
              </w:rPr>
              <w:t>CTG</w:t>
            </w:r>
            <w:r w:rsidRPr="0022185C">
              <w:rPr>
                <w:rFonts w:ascii="Times New Roman" w:hAnsi="Times New Roman" w:cs="Times New Roman"/>
                <w:sz w:val="24"/>
                <w:szCs w:val="32"/>
              </w:rPr>
              <w:t>TCCATCCGTAGGTTTTGTACAGCAACA</w:t>
            </w:r>
          </w:p>
        </w:tc>
      </w:tr>
    </w:tbl>
    <w:p w14:paraId="69173A8B" w14:textId="77777777" w:rsidR="0057733C" w:rsidRDefault="0057733C">
      <w:pPr>
        <w:rPr>
          <w:rFonts w:ascii="Times New Roman" w:hAnsi="Times New Roman" w:cs="Times New Roman"/>
          <w:sz w:val="24"/>
          <w:szCs w:val="32"/>
        </w:rPr>
      </w:pPr>
    </w:p>
    <w:p w14:paraId="2121535A" w14:textId="77777777" w:rsidR="00191ACF" w:rsidRDefault="00191ACF">
      <w:pPr>
        <w:rPr>
          <w:rFonts w:ascii="Times New Roman" w:hAnsi="Times New Roman" w:cs="Times New Roman"/>
          <w:sz w:val="24"/>
          <w:szCs w:val="32"/>
        </w:rPr>
      </w:pPr>
    </w:p>
    <w:p w14:paraId="62DA1120" w14:textId="77777777" w:rsidR="00191ACF" w:rsidRDefault="00191ACF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191ACF" w:rsidRPr="0022185C" w14:paraId="6EF667E5" w14:textId="77777777" w:rsidTr="00191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shd w:val="clear" w:color="auto" w:fill="E8E8E8" w:themeFill="background2"/>
            <w:vAlign w:val="center"/>
          </w:tcPr>
          <w:p w14:paraId="45873483" w14:textId="16038890" w:rsidR="00191ACF" w:rsidRPr="0022185C" w:rsidRDefault="00191ACF" w:rsidP="00191AC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191ACF">
              <w:rPr>
                <w:rFonts w:ascii="Times New Roman" w:eastAsia="Calibri" w:hAnsi="Times New Roman" w:cs="Times New Roman"/>
                <w:color w:val="241F20"/>
                <w:kern w:val="0"/>
                <w:sz w:val="24"/>
                <w:szCs w:val="24"/>
                <w14:ligatures w14:val="none"/>
              </w:rPr>
              <w:t>Primer sequences</w:t>
            </w:r>
            <w:r w:rsidRPr="00191ACF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32"/>
                <w14:ligatures w14:val="none"/>
              </w:rPr>
              <w:t xml:space="preserve"> for detecting HBV DNA by real-time PCR</w:t>
            </w:r>
          </w:p>
        </w:tc>
      </w:tr>
      <w:tr w:rsidR="00191ACF" w:rsidRPr="0022185C" w14:paraId="3FE74F9B" w14:textId="77777777" w:rsidTr="00191ACF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DFCA204" w14:textId="77777777" w:rsidR="00191ACF" w:rsidRPr="0022185C" w:rsidRDefault="00191ACF" w:rsidP="005B7BD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2185C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Name</w:t>
            </w:r>
          </w:p>
        </w:tc>
        <w:tc>
          <w:tcPr>
            <w:tcW w:w="6835" w:type="dxa"/>
          </w:tcPr>
          <w:p w14:paraId="5FE06DF6" w14:textId="77777777" w:rsidR="00191ACF" w:rsidRPr="00F051CB" w:rsidRDefault="00191ACF" w:rsidP="005B7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F051CB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  <w:t>Primer Sequence (5’ to 3’)</w:t>
            </w:r>
          </w:p>
        </w:tc>
      </w:tr>
      <w:tr w:rsidR="00191ACF" w:rsidRPr="0022185C" w14:paraId="49A7B303" w14:textId="77777777" w:rsidTr="00191ACF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vAlign w:val="center"/>
          </w:tcPr>
          <w:p w14:paraId="27E5D3F6" w14:textId="3594284C" w:rsidR="00191ACF" w:rsidRPr="00F051CB" w:rsidRDefault="00191ACF" w:rsidP="005B7BD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32"/>
              </w:rPr>
              <w:t>HBV DNA</w:t>
            </w:r>
          </w:p>
        </w:tc>
        <w:tc>
          <w:tcPr>
            <w:tcW w:w="6835" w:type="dxa"/>
          </w:tcPr>
          <w:p w14:paraId="3701585D" w14:textId="3740E468" w:rsidR="00191ACF" w:rsidRPr="0022185C" w:rsidRDefault="00191ACF" w:rsidP="005B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 w:rsidRPr="0022185C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F:</w:t>
            </w:r>
            <w:r w:rsidRPr="0022185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520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GCCCGTTTGTCCTCTAATTC</w:t>
            </w:r>
          </w:p>
        </w:tc>
      </w:tr>
      <w:tr w:rsidR="00191ACF" w:rsidRPr="0022185C" w14:paraId="6977EC2F" w14:textId="77777777" w:rsidTr="00191AC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418B6204" w14:textId="77777777" w:rsidR="00191ACF" w:rsidRPr="00F051CB" w:rsidRDefault="00191ACF" w:rsidP="005B7BD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32"/>
              </w:rPr>
            </w:pPr>
          </w:p>
        </w:tc>
        <w:tc>
          <w:tcPr>
            <w:tcW w:w="6835" w:type="dxa"/>
          </w:tcPr>
          <w:p w14:paraId="1B3C0AD2" w14:textId="57C8F720" w:rsidR="00191ACF" w:rsidRPr="0022185C" w:rsidRDefault="00191ACF" w:rsidP="005B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 w:rsidRPr="0022185C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R:</w:t>
            </w:r>
            <w:r w:rsidRPr="0022185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520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GGATACATAGAGGTTCCTTGA</w:t>
            </w:r>
          </w:p>
        </w:tc>
      </w:tr>
    </w:tbl>
    <w:p w14:paraId="66895348" w14:textId="77777777" w:rsidR="00191ACF" w:rsidRPr="0022185C" w:rsidRDefault="00191ACF">
      <w:pPr>
        <w:rPr>
          <w:rFonts w:ascii="Times New Roman" w:hAnsi="Times New Roman" w:cs="Times New Roman"/>
          <w:sz w:val="24"/>
          <w:szCs w:val="32"/>
        </w:rPr>
      </w:pPr>
    </w:p>
    <w:sectPr w:rsidR="00191ACF" w:rsidRPr="0022185C" w:rsidSect="00D04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EF3"/>
    <w:rsid w:val="00191ACF"/>
    <w:rsid w:val="0022185C"/>
    <w:rsid w:val="00280096"/>
    <w:rsid w:val="004634E1"/>
    <w:rsid w:val="0057733C"/>
    <w:rsid w:val="00B016BE"/>
    <w:rsid w:val="00D048D5"/>
    <w:rsid w:val="00D97EF3"/>
    <w:rsid w:val="00EE7B3B"/>
    <w:rsid w:val="00F0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78850F"/>
  <w15:chartTrackingRefBased/>
  <w15:docId w15:val="{48B9C9E9-15CB-4E40-9ECE-96C91594B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7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E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E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E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E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E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E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E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EF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EF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EF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E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E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E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97EF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E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97EF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97E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E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E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E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E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7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051C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6</Words>
  <Characters>552</Characters>
  <Application>Microsoft Office Word</Application>
  <DocSecurity>0</DocSecurity>
  <Lines>5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charin TEPJANTA</dc:creator>
  <cp:keywords/>
  <dc:description/>
  <cp:lastModifiedBy>Patcharin TEPJANTA</cp:lastModifiedBy>
  <cp:revision>2</cp:revision>
  <dcterms:created xsi:type="dcterms:W3CDTF">2024-04-01T17:04:00Z</dcterms:created>
  <dcterms:modified xsi:type="dcterms:W3CDTF">2024-04-02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33582e-840d-434b-a1bf-0534371a92aa</vt:lpwstr>
  </property>
</Properties>
</file>